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79B74" w14:textId="77777777" w:rsidR="00E513C6" w:rsidRPr="00697103" w:rsidRDefault="00E513C6" w:rsidP="00E513C6">
      <w:pPr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697103">
        <w:rPr>
          <w:rFonts w:ascii="Times New Roman" w:eastAsia="宋体" w:hAnsi="Times New Roman" w:cs="Times New Roman"/>
          <w:color w:val="000000" w:themeColor="text1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</w:rPr>
        <w:t>S2</w:t>
      </w:r>
      <w:r w:rsidRPr="00697103">
        <w:rPr>
          <w:rFonts w:ascii="Times New Roman" w:eastAsia="宋体" w:hAnsi="Times New Roman" w:cs="Times New Roman"/>
          <w:color w:val="000000" w:themeColor="text1"/>
        </w:rPr>
        <w:t xml:space="preserve"> Specific primers for Real-time PCR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452"/>
        <w:gridCol w:w="1362"/>
        <w:gridCol w:w="3700"/>
        <w:gridCol w:w="1900"/>
      </w:tblGrid>
      <w:tr w:rsidR="000F5F3C" w:rsidRPr="00697103" w14:paraId="29DF3488" w14:textId="77777777" w:rsidTr="000F5F3C">
        <w:trPr>
          <w:trHeight w:val="288"/>
        </w:trPr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6B35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gene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8F02A1" w14:textId="77777777" w:rsidR="000F5F3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C7B1" w14:textId="52B186D9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mer s</w:t>
            </w: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uence (5'→3'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9950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</w:tr>
      <w:tr w:rsidR="000F5F3C" w:rsidRPr="00697103" w14:paraId="2A3D6158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E29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gapd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0F90E93" w14:textId="25A61D5D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30B" w14:textId="2C64C57D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CCATGAAGGGCATT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496A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99603</w:t>
            </w:r>
          </w:p>
        </w:tc>
      </w:tr>
      <w:tr w:rsidR="000F5F3C" w:rsidRPr="00697103" w14:paraId="06215254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DEF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5861FAC" w14:textId="70C13ACB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FCF" w14:textId="5DB0DFC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ATAGTGCAGTGACG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4B3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65B79AEA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830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il1-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967059" w14:textId="3FF97EE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1B4" w14:textId="6579FAC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GTCTGTGGCTAACC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EF2E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87947</w:t>
            </w:r>
          </w:p>
        </w:tc>
      </w:tr>
      <w:tr w:rsidR="000F5F3C" w:rsidRPr="00697103" w14:paraId="736B0702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FBA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4DE93B0" w14:textId="6187034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1E9" w14:textId="0D60C7D3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TTCACGCCTGTGG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64B3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53E3EC29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BCA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il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962A8F" w14:textId="13953840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EC29" w14:textId="79D49CF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AGTCTGAGAAGCCTG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A66" w14:textId="7D140AC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86001.2</w:t>
            </w:r>
          </w:p>
        </w:tc>
      </w:tr>
      <w:tr w:rsidR="000F5F3C" w:rsidRPr="00697103" w14:paraId="588BEB85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A5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4C3BD18" w14:textId="5E9B9BFB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7511" w14:textId="57EB9BC5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GTCGCAATGAGAGTT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FBE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09EFDA5B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2CF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il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0BC571A" w14:textId="74D286FB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B7A" w14:textId="643A041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CAATGCTGTCGTTTCG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4F0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323076</w:t>
            </w:r>
          </w:p>
        </w:tc>
      </w:tr>
      <w:tr w:rsidR="000F5F3C" w:rsidRPr="00697103" w14:paraId="5D85AB0C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D4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666DEE" w14:textId="5A965E6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94B" w14:textId="74664B5F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GGTCTCCTCCGTCACT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48E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2D0C" w:rsidRPr="007C2D0C" w14:paraId="2ED2F8DB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2A67" w14:textId="1ECC8BE7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  <w:t>nf-κb p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8918E8B" w14:textId="55AF8B79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9C32" w14:textId="5B940506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AACATGGCTACTACGAGG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D77F" w14:textId="4DC94FE7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XM_031279491.2</w:t>
            </w:r>
          </w:p>
        </w:tc>
      </w:tr>
      <w:tr w:rsidR="007C2D0C" w:rsidRPr="007C2D0C" w14:paraId="41339BE2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E73F" w14:textId="77777777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D77468" w14:textId="4A8691CC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3460" w14:textId="49298F3A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C2D0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TCGCCTCGGGAATGTTG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3491" w14:textId="77777777" w:rsidR="000F5F3C" w:rsidRPr="007C2D0C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F5F3C" w:rsidRPr="00697103" w14:paraId="4BF415AB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5CA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akt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0E8F3AE" w14:textId="27942E1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EF1" w14:textId="2099A202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TGATGTGCGGCAG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76D" w14:textId="468F289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79117.2</w:t>
            </w:r>
          </w:p>
        </w:tc>
      </w:tr>
      <w:tr w:rsidR="000F5F3C" w:rsidRPr="00697103" w14:paraId="3C54EFCA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31BC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C10E686" w14:textId="7AB88F7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9BA" w14:textId="43D9229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GGAAAGCGGATGTC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4EF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0B5E2C06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DF7E" w14:textId="77777777" w:rsidR="000F5F3C" w:rsidRPr="00697103" w:rsidRDefault="000F5F3C" w:rsidP="0007064F">
            <w:pPr>
              <w:widowControl/>
              <w:spacing w:line="480" w:lineRule="auto"/>
              <w:ind w:left="2100" w:hanging="210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mto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C57689C" w14:textId="15652FD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6B6" w14:textId="2F68A38F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CTCATCGGCCATT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7F6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86196.2</w:t>
            </w:r>
          </w:p>
        </w:tc>
      </w:tr>
      <w:tr w:rsidR="000F5F3C" w:rsidRPr="00697103" w14:paraId="055FC44F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BFC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86DCBD6" w14:textId="65E8E999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92A" w14:textId="2055035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CTGGACAGGGAAA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932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4EAA37AD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8F7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occludin-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C0D1264" w14:textId="7F71E32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8366" w14:textId="2731C98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TCTGCGCCATCCTA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776" w14:textId="3EF82BB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5991813.1</w:t>
            </w:r>
          </w:p>
        </w:tc>
      </w:tr>
      <w:tr w:rsidR="000F5F3C" w:rsidRPr="00697103" w14:paraId="7C88AEC3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D192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E565C41" w14:textId="4F23C98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B332" w14:textId="5C8751B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GACGCAGTAGTGG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109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71F1843E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D65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occludin-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2DC3D4F" w14:textId="0B10E03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D97" w14:textId="621DF8B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TCCCAAAGCTGGC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1C9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300915.2</w:t>
            </w:r>
          </w:p>
        </w:tc>
      </w:tr>
      <w:tr w:rsidR="000F5F3C" w:rsidRPr="00697103" w14:paraId="6B8F65EF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1C3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711FDF" w14:textId="70D8A79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DC5" w14:textId="4628C09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TTTGATGAGCGGGCA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F92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633F720D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2985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o-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07AC54" w14:textId="663DBAA5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9EEA" w14:textId="1944734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GCCTCTTATCCGAG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81C7" w14:textId="6EDA6FE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300456.2</w:t>
            </w:r>
          </w:p>
        </w:tc>
      </w:tr>
      <w:tr w:rsidR="000F5F3C" w:rsidRPr="00697103" w14:paraId="231CD3CF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56DC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6BF82E6" w14:textId="692E4732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EC3E" w14:textId="2B6B198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CGTCTGACACGAT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FAD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6FC23913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24D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rps6k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39AF6D" w14:textId="2F6E41A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DCFE" w14:textId="3C0D7B23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TGCCCTCTCAGGGA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EE1" w14:textId="4D02FFA0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78705.1</w:t>
            </w:r>
          </w:p>
        </w:tc>
      </w:tr>
      <w:tr w:rsidR="000F5F3C" w:rsidRPr="00697103" w14:paraId="7FDDE1D5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7DB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BE6E092" w14:textId="33D95A2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A0A" w14:textId="7C0BCDE6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CAGCAATTCGCAAG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54A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1BC56F29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34B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audin-15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D3E56C1" w14:textId="3463F2F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B75" w14:textId="13423029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CCGTTACTGGAGGA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10B" w14:textId="071584C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89825.2</w:t>
            </w:r>
          </w:p>
        </w:tc>
      </w:tr>
      <w:tr w:rsidR="000F5F3C" w:rsidRPr="00697103" w14:paraId="1E86663C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B69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5D9ED9F" w14:textId="796BD58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D183" w14:textId="0B931D5B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CACGAGACGCTTGA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21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255021AB" w14:textId="77777777" w:rsidTr="000F5F3C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065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if4eb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7D9F7E2" w14:textId="38EC5F6F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8F0" w14:textId="347DC42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TCAGTTTAGCGAGAG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C82" w14:textId="5F929B9B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306363.2</w:t>
            </w:r>
          </w:p>
        </w:tc>
      </w:tr>
      <w:tr w:rsidR="000F5F3C" w:rsidRPr="00697103" w14:paraId="4BB3DF87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9D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BE215EB" w14:textId="5F15FDAA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5F59" w14:textId="60078765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GCAGTCTGAGCAAT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AA8E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5226167F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24FE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nf-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2349AA" w14:textId="69B14284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423" w14:textId="4B6FA53F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CTTTGTTTAGGAG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A30" w14:textId="16686BB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313322.2</w:t>
            </w:r>
          </w:p>
        </w:tc>
      </w:tr>
      <w:tr w:rsidR="000F5F3C" w:rsidRPr="00697103" w14:paraId="2317167D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F5C8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285B394" w14:textId="00A2B29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5DC" w14:textId="05CDC83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GGCCTGGTTGTGT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858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F3C" w:rsidRPr="00697103" w14:paraId="39EB93BD" w14:textId="77777777" w:rsidTr="000F5F3C">
        <w:trPr>
          <w:trHeight w:val="27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040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gf-</w:t>
            </w:r>
            <w:bookmarkStart w:id="0" w:name="OLE_LINK12"/>
            <w:r w:rsidRPr="00697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</w:t>
            </w:r>
            <w:bookmarkEnd w:id="0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3C622F" w14:textId="7CAACCC1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519" w14:textId="1E46FBF3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GGCCCTGTACCAG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E80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1285154.2</w:t>
            </w:r>
          </w:p>
        </w:tc>
      </w:tr>
      <w:tr w:rsidR="000F5F3C" w:rsidRPr="00697103" w14:paraId="2A37FCBC" w14:textId="77777777" w:rsidTr="000F5F3C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9F3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809A24" w14:textId="3F7E1042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D300" w14:textId="3B8F74CC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1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CCCACGTAATAGAG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6351" w14:textId="77777777" w:rsidR="000F5F3C" w:rsidRPr="00697103" w:rsidRDefault="000F5F3C" w:rsidP="0007064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DED2D99" w14:textId="77777777" w:rsidR="00B36C4A" w:rsidRDefault="00B36C4A"/>
    <w:sectPr w:rsidR="00B36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2BEB5A" w14:textId="77777777" w:rsidR="004727FB" w:rsidRDefault="004727FB" w:rsidP="00E513C6">
      <w:r>
        <w:separator/>
      </w:r>
    </w:p>
  </w:endnote>
  <w:endnote w:type="continuationSeparator" w:id="0">
    <w:p w14:paraId="6D03B3D8" w14:textId="77777777" w:rsidR="004727FB" w:rsidRDefault="004727FB" w:rsidP="00E51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86974" w14:textId="77777777" w:rsidR="004727FB" w:rsidRDefault="004727FB" w:rsidP="00E513C6">
      <w:r>
        <w:separator/>
      </w:r>
    </w:p>
  </w:footnote>
  <w:footnote w:type="continuationSeparator" w:id="0">
    <w:p w14:paraId="08E3F4CF" w14:textId="77777777" w:rsidR="004727FB" w:rsidRDefault="004727FB" w:rsidP="00E51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A340B"/>
    <w:rsid w:val="000E33A5"/>
    <w:rsid w:val="000F5F3C"/>
    <w:rsid w:val="001136B6"/>
    <w:rsid w:val="0018023D"/>
    <w:rsid w:val="001D4E7F"/>
    <w:rsid w:val="00392B5D"/>
    <w:rsid w:val="00434EF3"/>
    <w:rsid w:val="0043599E"/>
    <w:rsid w:val="00455CBE"/>
    <w:rsid w:val="004727FB"/>
    <w:rsid w:val="006C65C2"/>
    <w:rsid w:val="007C2D0C"/>
    <w:rsid w:val="00990F4A"/>
    <w:rsid w:val="00B36C4A"/>
    <w:rsid w:val="00D205BB"/>
    <w:rsid w:val="00E370BD"/>
    <w:rsid w:val="00E513C6"/>
    <w:rsid w:val="00FA1CF9"/>
    <w:rsid w:val="00FA340B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926EA"/>
  <w15:chartTrackingRefBased/>
  <w15:docId w15:val="{18F7A873-C1D0-403E-81AA-317FCFED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3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34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3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34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340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340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340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34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34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34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340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34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34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340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340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340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34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34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34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34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3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34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34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34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34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34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340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34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340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A340B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13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13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1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13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2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10</cp:revision>
  <dcterms:created xsi:type="dcterms:W3CDTF">2024-04-27T12:05:00Z</dcterms:created>
  <dcterms:modified xsi:type="dcterms:W3CDTF">2024-06-26T01:03:00Z</dcterms:modified>
</cp:coreProperties>
</file>